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44444" w14:textId="35266715" w:rsidR="008862D0" w:rsidRPr="0074199F" w:rsidRDefault="008862D0" w:rsidP="00287526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Style w:val="TableGrid"/>
        <w:tblpPr w:leftFromText="180" w:rightFromText="180" w:vertAnchor="text" w:horzAnchor="margin" w:tblpY="386"/>
        <w:tblW w:w="0" w:type="auto"/>
        <w:tblLayout w:type="fixed"/>
        <w:tblLook w:val="04A0" w:firstRow="1" w:lastRow="0" w:firstColumn="1" w:lastColumn="0" w:noHBand="0" w:noVBand="1"/>
      </w:tblPr>
      <w:tblGrid>
        <w:gridCol w:w="1344"/>
        <w:gridCol w:w="465"/>
        <w:gridCol w:w="567"/>
        <w:gridCol w:w="426"/>
        <w:gridCol w:w="567"/>
        <w:gridCol w:w="425"/>
        <w:gridCol w:w="567"/>
        <w:gridCol w:w="425"/>
        <w:gridCol w:w="596"/>
        <w:gridCol w:w="567"/>
        <w:gridCol w:w="709"/>
        <w:gridCol w:w="708"/>
        <w:gridCol w:w="709"/>
      </w:tblGrid>
      <w:tr w:rsidR="008862D0" w:rsidRPr="0074199F" w14:paraId="66AE32BC" w14:textId="77777777" w:rsidTr="0000476E">
        <w:trPr>
          <w:cantSplit/>
          <w:trHeight w:val="435"/>
        </w:trPr>
        <w:tc>
          <w:tcPr>
            <w:tcW w:w="1344" w:type="dxa"/>
            <w:vMerge w:val="restart"/>
            <w:tcBorders>
              <w:tl2br w:val="single" w:sz="12" w:space="0" w:color="auto"/>
            </w:tcBorders>
          </w:tcPr>
          <w:p w14:paraId="7C8BC608" w14:textId="77777777" w:rsidR="008862D0" w:rsidRPr="0074199F" w:rsidRDefault="008862D0" w:rsidP="002C496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419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ab/>
            </w:r>
            <w:r w:rsidRPr="007419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ab/>
            </w:r>
          </w:p>
          <w:p w14:paraId="19391F3D" w14:textId="77777777" w:rsidR="008862D0" w:rsidRPr="0074199F" w:rsidRDefault="008862D0" w:rsidP="002C496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F70243A" w14:textId="77777777" w:rsidR="008862D0" w:rsidRPr="0074199F" w:rsidRDefault="002A23B1" w:rsidP="002C496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4199F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36A7B10" wp14:editId="66FFFA1D">
                      <wp:simplePos x="0" y="0"/>
                      <wp:positionH relativeFrom="column">
                        <wp:posOffset>51308</wp:posOffset>
                      </wp:positionH>
                      <wp:positionV relativeFrom="paragraph">
                        <wp:posOffset>155702</wp:posOffset>
                      </wp:positionV>
                      <wp:extent cx="914400" cy="519430"/>
                      <wp:effectExtent l="82868" t="31432" r="26352" b="26353"/>
                      <wp:wrapNone/>
                      <wp:docPr id="110" name="Text Box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3562546">
                                <a:off x="0" y="0"/>
                                <a:ext cx="914400" cy="519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53462F0" w14:textId="77777777" w:rsidR="008862D0" w:rsidRPr="00217F55" w:rsidRDefault="008862D0" w:rsidP="008862D0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</w:pPr>
                                  <w:r w:rsidRPr="00217F5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  <w:t>Indicator</w:t>
                                  </w:r>
                                </w:p>
                                <w:p w14:paraId="65C45B4A" w14:textId="77777777" w:rsidR="008862D0" w:rsidRPr="00217F55" w:rsidRDefault="008862D0" w:rsidP="008862D0">
                                  <w:pPr>
                                    <w:spacing w:after="0" w:line="240" w:lineRule="auto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217F5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  <w:lang w:bidi="ar-EG"/>
                                    </w:rPr>
                                    <w:t xml:space="preserve"> strai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53337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0" o:spid="_x0000_s1026" type="#_x0000_t202" style="position:absolute;left:0;text-align:left;margin-left:4.05pt;margin-top:12.25pt;width:1in;height:40.9pt;rotation:3891250fd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" filled="f" stroked="f" strokeweight=".5pt">
                      <v:textbox>
                        <w:txbxContent>
                          <w:p w:rsidR="008862D0" w:rsidRPr="00217F55" w:rsidRDefault="008862D0" w:rsidP="008862D0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</w:pPr>
                            <w:r w:rsidRPr="00217F5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  <w:t>Indicator</w:t>
                            </w:r>
                          </w:p>
                          <w:p w:rsidR="008862D0" w:rsidRPr="00217F55" w:rsidRDefault="008862D0" w:rsidP="008862D0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17F5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  <w:t xml:space="preserve"> </w:t>
                            </w:r>
                            <w:proofErr w:type="gramStart"/>
                            <w:r w:rsidRPr="00217F5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  <w:t>strains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862D0" w:rsidRPr="0074199F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2B1A8F" wp14:editId="61A68244">
                      <wp:simplePos x="0" y="0"/>
                      <wp:positionH relativeFrom="column">
                        <wp:posOffset>-189548</wp:posOffset>
                      </wp:positionH>
                      <wp:positionV relativeFrom="paragraph">
                        <wp:posOffset>165418</wp:posOffset>
                      </wp:positionV>
                      <wp:extent cx="787019" cy="426720"/>
                      <wp:effectExtent l="103823" t="0" r="60007" b="2858"/>
                      <wp:wrapNone/>
                      <wp:docPr id="126" name="Text Box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3575517">
                                <a:off x="0" y="0"/>
                                <a:ext cx="787019" cy="4267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4786E355" w14:textId="77777777" w:rsidR="008862D0" w:rsidRPr="005D6F1B" w:rsidRDefault="002A23B1" w:rsidP="002A23B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  <w:lang w:bidi="ar-EG"/>
                                    </w:rPr>
                                    <w:t xml:space="preserve">CFS from </w:t>
                                  </w:r>
                                  <w:proofErr w:type="spellStart"/>
                                  <w:r w:rsidR="008862D0" w:rsidRPr="0000476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bidi="ar-EG"/>
                                    </w:rPr>
                                    <w:t>Enterococcu</w:t>
                                  </w:r>
                                  <w:proofErr w:type="spellEnd"/>
                                </w:p>
                                <w:p w14:paraId="1CCC0029" w14:textId="77777777" w:rsidR="008862D0" w:rsidRPr="001E0C70" w:rsidRDefault="008862D0" w:rsidP="008862D0">
                                  <w:pPr>
                                    <w:spacing w:after="0" w:line="240" w:lineRule="auto"/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 w:rsidRPr="001E0C7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  <w:lang w:bidi="ar-EG"/>
                                    </w:rPr>
                                    <w:t xml:space="preserve"> isolat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A18B92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26" o:spid="_x0000_s1027" type="#_x0000_t202" style="position:absolute;left:0;text-align:left;margin-left:-14.95pt;margin-top:13.05pt;width:61.95pt;height:33.6pt;rotation:3905418fd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" filled="f" stroked="f" strokeweight=".5pt">
                      <v:textbox>
                        <w:txbxContent>
                          <w:p w:rsidR="008862D0" w:rsidRPr="005D6F1B" w:rsidRDefault="002A23B1" w:rsidP="002A23B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bidi="ar-EG"/>
                              </w:rPr>
                              <w:t xml:space="preserve">CFS from </w:t>
                            </w:r>
                            <w:proofErr w:type="spellStart"/>
                            <w:r w:rsidR="008862D0" w:rsidRPr="0000476E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bidi="ar-EG"/>
                              </w:rPr>
                              <w:t>Enterococcu</w:t>
                            </w:r>
                            <w:proofErr w:type="spellEnd"/>
                          </w:p>
                          <w:p w:rsidR="008862D0" w:rsidRPr="001E0C70" w:rsidRDefault="008862D0" w:rsidP="008862D0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1E0C7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bidi="ar-EG"/>
                              </w:rPr>
                              <w:t xml:space="preserve"> </w:t>
                            </w:r>
                            <w:proofErr w:type="gramStart"/>
                            <w:r w:rsidRPr="001E0C7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bidi="ar-EG"/>
                              </w:rPr>
                              <w:t>isolates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731" w:type="dxa"/>
            <w:gridSpan w:val="12"/>
            <w:tcBorders>
              <w:bottom w:val="nil"/>
            </w:tcBorders>
            <w:vAlign w:val="center"/>
          </w:tcPr>
          <w:p w14:paraId="4C2AA055" w14:textId="77777777" w:rsidR="008862D0" w:rsidRPr="0000476E" w:rsidRDefault="0000476E" w:rsidP="002C49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0476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</w:t>
            </w:r>
            <w:r w:rsidR="008862D0" w:rsidRPr="0000476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nhibition zone diameters (mm) </w:t>
            </w:r>
            <w:r w:rsidRPr="0000476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formed against indicator strains </w:t>
            </w:r>
            <w:r w:rsidR="008862D0" w:rsidRPr="0000476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after treatment </w:t>
            </w:r>
            <w:r w:rsidRPr="0000476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of CFS from enterococcal isolates </w:t>
            </w:r>
            <w:r w:rsidR="008862D0" w:rsidRPr="0000476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with</w:t>
            </w:r>
          </w:p>
          <w:p w14:paraId="1A55BFDD" w14:textId="77777777" w:rsidR="008862D0" w:rsidRPr="0074199F" w:rsidRDefault="008862D0" w:rsidP="002C4966">
            <w:pPr>
              <w:jc w:val="center"/>
              <w:rPr>
                <w:rFonts w:asciiTheme="majorBidi" w:hAnsiTheme="majorBidi" w:cstheme="majorBidi"/>
                <w:sz w:val="8"/>
                <w:szCs w:val="8"/>
                <w:lang w:bidi="ar-EG"/>
              </w:rPr>
            </w:pPr>
            <w:r w:rsidRPr="0074199F">
              <w:rPr>
                <w:rFonts w:asciiTheme="majorBidi" w:hAnsiTheme="majorBidi" w:cstheme="majorBidi"/>
                <w:noProof/>
                <w:sz w:val="8"/>
                <w:szCs w:val="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BE04BE2" wp14:editId="76CC0D7E">
                      <wp:simplePos x="0" y="0"/>
                      <wp:positionH relativeFrom="column">
                        <wp:posOffset>739775</wp:posOffset>
                      </wp:positionH>
                      <wp:positionV relativeFrom="paragraph">
                        <wp:posOffset>50165</wp:posOffset>
                      </wp:positionV>
                      <wp:extent cx="2200275" cy="0"/>
                      <wp:effectExtent l="0" t="0" r="9525" b="19050"/>
                      <wp:wrapNone/>
                      <wp:docPr id="131" name="Straight Connector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0027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59469E" id="Straight Connector 13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8.25pt,3.95pt" to="231.5pt,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" strokecolor="windowText" strokeweight="1pt">
                      <v:stroke joinstyle="miter"/>
                    </v:line>
                  </w:pict>
                </mc:Fallback>
              </mc:AlternateContent>
            </w:r>
          </w:p>
        </w:tc>
      </w:tr>
      <w:tr w:rsidR="008862D0" w:rsidRPr="0074199F" w14:paraId="1822F310" w14:textId="77777777" w:rsidTr="00B6768F">
        <w:trPr>
          <w:cantSplit/>
          <w:trHeight w:val="624"/>
        </w:trPr>
        <w:tc>
          <w:tcPr>
            <w:tcW w:w="1344" w:type="dxa"/>
            <w:vMerge/>
            <w:tcBorders>
              <w:tl2br w:val="single" w:sz="12" w:space="0" w:color="auto"/>
            </w:tcBorders>
          </w:tcPr>
          <w:p w14:paraId="43DD5201" w14:textId="77777777" w:rsidR="008862D0" w:rsidRPr="0074199F" w:rsidRDefault="008862D0" w:rsidP="002C496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025" w:type="dxa"/>
            <w:gridSpan w:val="4"/>
            <w:tcBorders>
              <w:top w:val="nil"/>
              <w:right w:val="single" w:sz="6" w:space="0" w:color="000000" w:themeColor="text1"/>
            </w:tcBorders>
            <w:vAlign w:val="center"/>
          </w:tcPr>
          <w:p w14:paraId="1C9FC5EF" w14:textId="77777777" w:rsidR="008862D0" w:rsidRPr="0074199F" w:rsidRDefault="008862D0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N NaOH </w:t>
            </w:r>
            <w:r w:rsidRPr="0074199F">
              <w:rPr>
                <w:rFonts w:asciiTheme="majorBidi" w:hAnsiTheme="majorBidi" w:cstheme="majorBidi"/>
                <w:lang w:bidi="ar-EG"/>
              </w:rPr>
              <w:t xml:space="preserve">(Neutralization) </w:t>
            </w:r>
          </w:p>
        </w:tc>
        <w:tc>
          <w:tcPr>
            <w:tcW w:w="2013" w:type="dxa"/>
            <w:gridSpan w:val="4"/>
            <w:tcBorders>
              <w:top w:val="nil"/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7925EF" w14:textId="77777777" w:rsidR="008862D0" w:rsidRPr="0074199F" w:rsidRDefault="008862D0" w:rsidP="002C496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Catalase</w:t>
            </w:r>
          </w:p>
        </w:tc>
        <w:tc>
          <w:tcPr>
            <w:tcW w:w="2693" w:type="dxa"/>
            <w:gridSpan w:val="4"/>
            <w:tcBorders>
              <w:top w:val="nil"/>
              <w:left w:val="single" w:sz="6" w:space="0" w:color="000000" w:themeColor="text1"/>
            </w:tcBorders>
            <w:vAlign w:val="center"/>
          </w:tcPr>
          <w:p w14:paraId="1AB11FF0" w14:textId="77777777" w:rsidR="008862D0" w:rsidRPr="0074199F" w:rsidRDefault="008862D0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Proteinase K</w:t>
            </w:r>
          </w:p>
        </w:tc>
      </w:tr>
      <w:tr w:rsidR="008862D0" w:rsidRPr="0074199F" w14:paraId="2453EA65" w14:textId="77777777" w:rsidTr="0000476E">
        <w:trPr>
          <w:cantSplit/>
          <w:trHeight w:val="1342"/>
        </w:trPr>
        <w:tc>
          <w:tcPr>
            <w:tcW w:w="1344" w:type="dxa"/>
            <w:vMerge/>
            <w:tcBorders>
              <w:tl2br w:val="single" w:sz="12" w:space="0" w:color="auto"/>
            </w:tcBorders>
          </w:tcPr>
          <w:p w14:paraId="0FD35B1F" w14:textId="77777777" w:rsidR="008862D0" w:rsidRPr="0074199F" w:rsidRDefault="008862D0" w:rsidP="002C496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65" w:type="dxa"/>
            <w:textDirection w:val="btLr"/>
          </w:tcPr>
          <w:p w14:paraId="3A5B717B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S. aureus</w:t>
            </w:r>
          </w:p>
        </w:tc>
        <w:tc>
          <w:tcPr>
            <w:tcW w:w="567" w:type="dxa"/>
            <w:textDirection w:val="btLr"/>
          </w:tcPr>
          <w:p w14:paraId="611D3E85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St. thermophilus</w:t>
            </w:r>
          </w:p>
        </w:tc>
        <w:tc>
          <w:tcPr>
            <w:tcW w:w="426" w:type="dxa"/>
            <w:textDirection w:val="btLr"/>
          </w:tcPr>
          <w:p w14:paraId="39F44F0E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E. coli</w:t>
            </w:r>
          </w:p>
        </w:tc>
        <w:tc>
          <w:tcPr>
            <w:tcW w:w="567" w:type="dxa"/>
            <w:textDirection w:val="btLr"/>
          </w:tcPr>
          <w:p w14:paraId="6C89A4A6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Ps. aeruginosa</w:t>
            </w:r>
          </w:p>
        </w:tc>
        <w:tc>
          <w:tcPr>
            <w:tcW w:w="425" w:type="dxa"/>
            <w:textDirection w:val="btLr"/>
          </w:tcPr>
          <w:p w14:paraId="777E68F7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S. aureus</w:t>
            </w:r>
          </w:p>
        </w:tc>
        <w:tc>
          <w:tcPr>
            <w:tcW w:w="567" w:type="dxa"/>
            <w:textDirection w:val="btLr"/>
            <w:vAlign w:val="center"/>
          </w:tcPr>
          <w:p w14:paraId="478DC4E4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St. thermophilus</w:t>
            </w:r>
          </w:p>
        </w:tc>
        <w:tc>
          <w:tcPr>
            <w:tcW w:w="425" w:type="dxa"/>
            <w:textDirection w:val="btLr"/>
          </w:tcPr>
          <w:p w14:paraId="24C72DBB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E. coli</w:t>
            </w:r>
          </w:p>
        </w:tc>
        <w:tc>
          <w:tcPr>
            <w:tcW w:w="596" w:type="dxa"/>
            <w:textDirection w:val="btLr"/>
          </w:tcPr>
          <w:p w14:paraId="08321CAE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Ps. aeruginosa</w:t>
            </w:r>
          </w:p>
        </w:tc>
        <w:tc>
          <w:tcPr>
            <w:tcW w:w="567" w:type="dxa"/>
            <w:textDirection w:val="btLr"/>
          </w:tcPr>
          <w:p w14:paraId="0582E61A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S. aureus</w:t>
            </w:r>
          </w:p>
        </w:tc>
        <w:tc>
          <w:tcPr>
            <w:tcW w:w="709" w:type="dxa"/>
            <w:textDirection w:val="btLr"/>
            <w:vAlign w:val="center"/>
          </w:tcPr>
          <w:p w14:paraId="09C23157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St. thermophilus</w:t>
            </w:r>
          </w:p>
        </w:tc>
        <w:tc>
          <w:tcPr>
            <w:tcW w:w="708" w:type="dxa"/>
            <w:textDirection w:val="btLr"/>
          </w:tcPr>
          <w:p w14:paraId="79EB8B6D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E. coli</w:t>
            </w:r>
          </w:p>
        </w:tc>
        <w:tc>
          <w:tcPr>
            <w:tcW w:w="709" w:type="dxa"/>
            <w:textDirection w:val="btLr"/>
            <w:vAlign w:val="center"/>
          </w:tcPr>
          <w:p w14:paraId="5C50D6F9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ar-EG"/>
              </w:rPr>
              <w:t>Ps. aeruginosa</w:t>
            </w:r>
          </w:p>
        </w:tc>
      </w:tr>
      <w:tr w:rsidR="008862D0" w:rsidRPr="0074199F" w14:paraId="797EDCF3" w14:textId="77777777" w:rsidTr="0000476E">
        <w:trPr>
          <w:cantSplit/>
          <w:trHeight w:val="825"/>
        </w:trPr>
        <w:tc>
          <w:tcPr>
            <w:tcW w:w="1344" w:type="dxa"/>
            <w:vAlign w:val="center"/>
          </w:tcPr>
          <w:p w14:paraId="4253F9A9" w14:textId="77777777" w:rsidR="008862D0" w:rsidRPr="0074199F" w:rsidRDefault="0000476E" w:rsidP="0000476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</w:t>
            </w:r>
            <w:r w:rsidRPr="0074199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5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 xml:space="preserve"> -</w:t>
            </w:r>
            <w:r w:rsidR="002A23B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CFS </w:t>
            </w:r>
          </w:p>
        </w:tc>
        <w:tc>
          <w:tcPr>
            <w:tcW w:w="465" w:type="dxa"/>
            <w:textDirection w:val="btLr"/>
          </w:tcPr>
          <w:p w14:paraId="2A9DA17C" w14:textId="77777777" w:rsidR="008862D0" w:rsidRPr="0074199F" w:rsidRDefault="008862D0" w:rsidP="002C4966">
            <w:pPr>
              <w:bidi/>
              <w:ind w:left="113" w:right="113"/>
              <w:rPr>
                <w:sz w:val="18"/>
                <w:szCs w:val="18"/>
              </w:rPr>
            </w:pPr>
            <w:r w:rsidRPr="0074199F">
              <w:rPr>
                <w:sz w:val="18"/>
                <w:szCs w:val="18"/>
              </w:rPr>
              <w:t>26±0.17</w:t>
            </w:r>
          </w:p>
        </w:tc>
        <w:tc>
          <w:tcPr>
            <w:tcW w:w="567" w:type="dxa"/>
            <w:textDirection w:val="btLr"/>
          </w:tcPr>
          <w:p w14:paraId="7C48EAC2" w14:textId="77777777" w:rsidR="008862D0" w:rsidRPr="0074199F" w:rsidRDefault="008862D0" w:rsidP="002C4966">
            <w:pPr>
              <w:bidi/>
              <w:ind w:left="113" w:right="113"/>
              <w:rPr>
                <w:sz w:val="18"/>
                <w:szCs w:val="18"/>
              </w:rPr>
            </w:pPr>
            <w:r w:rsidRPr="0074199F">
              <w:rPr>
                <w:sz w:val="18"/>
                <w:szCs w:val="18"/>
              </w:rPr>
              <w:t>25±0.23</w:t>
            </w:r>
          </w:p>
        </w:tc>
        <w:tc>
          <w:tcPr>
            <w:tcW w:w="426" w:type="dxa"/>
            <w:textDirection w:val="btLr"/>
          </w:tcPr>
          <w:p w14:paraId="14631714" w14:textId="77777777" w:rsidR="008862D0" w:rsidRPr="0074199F" w:rsidRDefault="008862D0" w:rsidP="002C4966">
            <w:pPr>
              <w:bidi/>
              <w:ind w:left="113" w:right="113"/>
              <w:rPr>
                <w:sz w:val="18"/>
                <w:szCs w:val="18"/>
              </w:rPr>
            </w:pPr>
            <w:r w:rsidRPr="0074199F">
              <w:rPr>
                <w:sz w:val="18"/>
                <w:szCs w:val="18"/>
              </w:rPr>
              <w:t>14±0.04</w:t>
            </w:r>
          </w:p>
        </w:tc>
        <w:tc>
          <w:tcPr>
            <w:tcW w:w="567" w:type="dxa"/>
            <w:textDirection w:val="btLr"/>
          </w:tcPr>
          <w:p w14:paraId="387924D2" w14:textId="77777777" w:rsidR="008862D0" w:rsidRPr="0074199F" w:rsidRDefault="008862D0" w:rsidP="002C4966">
            <w:pPr>
              <w:bidi/>
              <w:ind w:left="113" w:right="113"/>
              <w:rPr>
                <w:sz w:val="18"/>
                <w:szCs w:val="18"/>
              </w:rPr>
            </w:pPr>
            <w:r w:rsidRPr="0074199F">
              <w:rPr>
                <w:sz w:val="18"/>
                <w:szCs w:val="18"/>
              </w:rPr>
              <w:t>15±0.35</w:t>
            </w:r>
          </w:p>
        </w:tc>
        <w:tc>
          <w:tcPr>
            <w:tcW w:w="425" w:type="dxa"/>
            <w:textDirection w:val="btLr"/>
          </w:tcPr>
          <w:p w14:paraId="1A865BDE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6±0.14</w:t>
            </w:r>
          </w:p>
        </w:tc>
        <w:tc>
          <w:tcPr>
            <w:tcW w:w="567" w:type="dxa"/>
            <w:textDirection w:val="btLr"/>
          </w:tcPr>
          <w:p w14:paraId="2F7F0361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5±0.02</w:t>
            </w:r>
          </w:p>
        </w:tc>
        <w:tc>
          <w:tcPr>
            <w:tcW w:w="425" w:type="dxa"/>
            <w:textDirection w:val="btLr"/>
          </w:tcPr>
          <w:p w14:paraId="36B16EC4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4±0.01</w:t>
            </w:r>
          </w:p>
        </w:tc>
        <w:tc>
          <w:tcPr>
            <w:tcW w:w="596" w:type="dxa"/>
            <w:textDirection w:val="btLr"/>
          </w:tcPr>
          <w:p w14:paraId="4FF31677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5±0.25</w:t>
            </w:r>
          </w:p>
        </w:tc>
        <w:tc>
          <w:tcPr>
            <w:tcW w:w="567" w:type="dxa"/>
            <w:textDirection w:val="btLr"/>
          </w:tcPr>
          <w:p w14:paraId="3BB1B516" w14:textId="77777777" w:rsidR="008862D0" w:rsidRPr="0074199F" w:rsidRDefault="008862D0" w:rsidP="002C4966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0±0.07</w:t>
            </w:r>
          </w:p>
        </w:tc>
        <w:tc>
          <w:tcPr>
            <w:tcW w:w="709" w:type="dxa"/>
            <w:textDirection w:val="btLr"/>
          </w:tcPr>
          <w:p w14:paraId="2B7CEF60" w14:textId="77777777" w:rsidR="008862D0" w:rsidRPr="0074199F" w:rsidRDefault="008862D0" w:rsidP="002C4966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1±0.13</w:t>
            </w:r>
          </w:p>
        </w:tc>
        <w:tc>
          <w:tcPr>
            <w:tcW w:w="708" w:type="dxa"/>
            <w:textDirection w:val="btLr"/>
          </w:tcPr>
          <w:p w14:paraId="72F7FC4E" w14:textId="77777777" w:rsidR="008862D0" w:rsidRPr="0074199F" w:rsidRDefault="008862D0" w:rsidP="002C4966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0±0.32</w:t>
            </w:r>
          </w:p>
        </w:tc>
        <w:tc>
          <w:tcPr>
            <w:tcW w:w="709" w:type="dxa"/>
            <w:textDirection w:val="btLr"/>
          </w:tcPr>
          <w:p w14:paraId="2E9732A6" w14:textId="77777777" w:rsidR="008862D0" w:rsidRPr="0074199F" w:rsidRDefault="008862D0" w:rsidP="0000476E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8±0.15</w:t>
            </w:r>
          </w:p>
        </w:tc>
      </w:tr>
      <w:tr w:rsidR="008862D0" w:rsidRPr="0074199F" w14:paraId="071835FE" w14:textId="77777777" w:rsidTr="0000476E">
        <w:trPr>
          <w:cantSplit/>
          <w:trHeight w:val="836"/>
        </w:trPr>
        <w:tc>
          <w:tcPr>
            <w:tcW w:w="1344" w:type="dxa"/>
            <w:vAlign w:val="center"/>
          </w:tcPr>
          <w:p w14:paraId="12EF3D88" w14:textId="77777777" w:rsidR="008862D0" w:rsidRPr="0074199F" w:rsidRDefault="0000476E" w:rsidP="0000476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</w:t>
            </w:r>
            <w:r w:rsidRPr="0074199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-</w:t>
            </w:r>
            <w:r w:rsidR="002A23B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CFS </w:t>
            </w:r>
          </w:p>
        </w:tc>
        <w:tc>
          <w:tcPr>
            <w:tcW w:w="465" w:type="dxa"/>
            <w:textDirection w:val="btLr"/>
          </w:tcPr>
          <w:p w14:paraId="7F184991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5±0.44</w:t>
            </w:r>
          </w:p>
        </w:tc>
        <w:tc>
          <w:tcPr>
            <w:tcW w:w="567" w:type="dxa"/>
            <w:textDirection w:val="btLr"/>
          </w:tcPr>
          <w:p w14:paraId="61CB4499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7±0.31</w:t>
            </w:r>
          </w:p>
        </w:tc>
        <w:tc>
          <w:tcPr>
            <w:tcW w:w="426" w:type="dxa"/>
            <w:textDirection w:val="btLr"/>
          </w:tcPr>
          <w:p w14:paraId="4E138469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0±0.25</w:t>
            </w:r>
          </w:p>
        </w:tc>
        <w:tc>
          <w:tcPr>
            <w:tcW w:w="567" w:type="dxa"/>
            <w:textDirection w:val="btLr"/>
          </w:tcPr>
          <w:p w14:paraId="5DCBA063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0±0.24</w:t>
            </w:r>
          </w:p>
        </w:tc>
        <w:tc>
          <w:tcPr>
            <w:tcW w:w="425" w:type="dxa"/>
            <w:textDirection w:val="btLr"/>
          </w:tcPr>
          <w:p w14:paraId="67D4D38C" w14:textId="77777777" w:rsidR="008862D0" w:rsidRPr="0074199F" w:rsidRDefault="008862D0" w:rsidP="002C4966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67" w:type="dxa"/>
            <w:textDirection w:val="btLr"/>
          </w:tcPr>
          <w:p w14:paraId="6AC49D0A" w14:textId="77777777" w:rsidR="008862D0" w:rsidRPr="0074199F" w:rsidRDefault="008862D0" w:rsidP="002C4966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425" w:type="dxa"/>
            <w:textDirection w:val="btLr"/>
          </w:tcPr>
          <w:p w14:paraId="13C97A27" w14:textId="77777777" w:rsidR="008862D0" w:rsidRPr="0074199F" w:rsidRDefault="008862D0" w:rsidP="002C4966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ar-EG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96" w:type="dxa"/>
            <w:textDirection w:val="btLr"/>
          </w:tcPr>
          <w:p w14:paraId="335FE4D7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</w:t>
            </w:r>
          </w:p>
        </w:tc>
        <w:tc>
          <w:tcPr>
            <w:tcW w:w="567" w:type="dxa"/>
            <w:textDirection w:val="btLr"/>
          </w:tcPr>
          <w:p w14:paraId="00DAC834" w14:textId="77777777" w:rsidR="008862D0" w:rsidRPr="0074199F" w:rsidRDefault="008862D0" w:rsidP="002C4966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9±0.14</w:t>
            </w:r>
          </w:p>
        </w:tc>
        <w:tc>
          <w:tcPr>
            <w:tcW w:w="709" w:type="dxa"/>
            <w:textDirection w:val="btLr"/>
          </w:tcPr>
          <w:p w14:paraId="643F19ED" w14:textId="77777777" w:rsidR="008862D0" w:rsidRPr="0074199F" w:rsidRDefault="008862D0" w:rsidP="002C4966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7±0.11</w:t>
            </w:r>
          </w:p>
        </w:tc>
        <w:tc>
          <w:tcPr>
            <w:tcW w:w="708" w:type="dxa"/>
            <w:textDirection w:val="btLr"/>
          </w:tcPr>
          <w:p w14:paraId="63D28B4A" w14:textId="77777777" w:rsidR="008862D0" w:rsidRPr="0074199F" w:rsidRDefault="008862D0" w:rsidP="002C4966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2±0.20</w:t>
            </w:r>
          </w:p>
        </w:tc>
        <w:tc>
          <w:tcPr>
            <w:tcW w:w="709" w:type="dxa"/>
            <w:textDirection w:val="btLr"/>
          </w:tcPr>
          <w:p w14:paraId="1F36744B" w14:textId="77777777" w:rsidR="008862D0" w:rsidRPr="0074199F" w:rsidRDefault="008862D0" w:rsidP="0000476E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1±0.17</w:t>
            </w:r>
          </w:p>
        </w:tc>
      </w:tr>
      <w:tr w:rsidR="008862D0" w:rsidRPr="0074199F" w14:paraId="64561475" w14:textId="77777777" w:rsidTr="0000476E">
        <w:trPr>
          <w:cantSplit/>
          <w:trHeight w:val="848"/>
        </w:trPr>
        <w:tc>
          <w:tcPr>
            <w:tcW w:w="1344" w:type="dxa"/>
            <w:vAlign w:val="center"/>
          </w:tcPr>
          <w:p w14:paraId="46DC1575" w14:textId="77777777" w:rsidR="008862D0" w:rsidRPr="0074199F" w:rsidRDefault="0000476E" w:rsidP="0000476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</w:t>
            </w:r>
            <w:r w:rsidRPr="0074199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1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-</w:t>
            </w:r>
            <w:r w:rsidR="002A23B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CFS </w:t>
            </w:r>
          </w:p>
        </w:tc>
        <w:tc>
          <w:tcPr>
            <w:tcW w:w="465" w:type="dxa"/>
            <w:textDirection w:val="btLr"/>
          </w:tcPr>
          <w:p w14:paraId="04300E96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9±0.45</w:t>
            </w:r>
          </w:p>
        </w:tc>
        <w:tc>
          <w:tcPr>
            <w:tcW w:w="567" w:type="dxa"/>
            <w:textDirection w:val="btLr"/>
          </w:tcPr>
          <w:p w14:paraId="42AC453E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3±0.06</w:t>
            </w:r>
          </w:p>
        </w:tc>
        <w:tc>
          <w:tcPr>
            <w:tcW w:w="426" w:type="dxa"/>
            <w:textDirection w:val="btLr"/>
          </w:tcPr>
          <w:p w14:paraId="65E93091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  <w:rtl/>
                <w:lang w:bidi="ar-EG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2±0.05</w:t>
            </w:r>
          </w:p>
        </w:tc>
        <w:tc>
          <w:tcPr>
            <w:tcW w:w="567" w:type="dxa"/>
            <w:textDirection w:val="btLr"/>
          </w:tcPr>
          <w:p w14:paraId="3DF90ABC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1±0.01</w:t>
            </w:r>
          </w:p>
        </w:tc>
        <w:tc>
          <w:tcPr>
            <w:tcW w:w="425" w:type="dxa"/>
            <w:textDirection w:val="btLr"/>
          </w:tcPr>
          <w:p w14:paraId="161DA2E5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</w:t>
            </w:r>
          </w:p>
        </w:tc>
        <w:tc>
          <w:tcPr>
            <w:tcW w:w="567" w:type="dxa"/>
            <w:textDirection w:val="btLr"/>
          </w:tcPr>
          <w:p w14:paraId="09FEE171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</w:t>
            </w:r>
          </w:p>
        </w:tc>
        <w:tc>
          <w:tcPr>
            <w:tcW w:w="425" w:type="dxa"/>
            <w:textDirection w:val="btLr"/>
          </w:tcPr>
          <w:p w14:paraId="121B7303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</w:t>
            </w:r>
          </w:p>
        </w:tc>
        <w:tc>
          <w:tcPr>
            <w:tcW w:w="596" w:type="dxa"/>
            <w:textDirection w:val="btLr"/>
          </w:tcPr>
          <w:p w14:paraId="4217EE17" w14:textId="77777777" w:rsidR="008862D0" w:rsidRPr="0074199F" w:rsidRDefault="008862D0" w:rsidP="002C4966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</w:t>
            </w:r>
          </w:p>
        </w:tc>
        <w:tc>
          <w:tcPr>
            <w:tcW w:w="567" w:type="dxa"/>
            <w:textDirection w:val="btLr"/>
          </w:tcPr>
          <w:p w14:paraId="2B15C472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3±0.05</w:t>
            </w:r>
          </w:p>
        </w:tc>
        <w:tc>
          <w:tcPr>
            <w:tcW w:w="709" w:type="dxa"/>
            <w:textDirection w:val="btLr"/>
          </w:tcPr>
          <w:p w14:paraId="7D1E05F4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25±0.07</w:t>
            </w:r>
          </w:p>
        </w:tc>
        <w:tc>
          <w:tcPr>
            <w:tcW w:w="708" w:type="dxa"/>
            <w:textDirection w:val="btLr"/>
          </w:tcPr>
          <w:p w14:paraId="03D758DB" w14:textId="77777777" w:rsidR="008862D0" w:rsidRPr="0074199F" w:rsidRDefault="008862D0" w:rsidP="002C4966">
            <w:pPr>
              <w:bidi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4±0.15</w:t>
            </w:r>
          </w:p>
        </w:tc>
        <w:tc>
          <w:tcPr>
            <w:tcW w:w="709" w:type="dxa"/>
            <w:textDirection w:val="btLr"/>
          </w:tcPr>
          <w:p w14:paraId="77787CBB" w14:textId="77777777" w:rsidR="008862D0" w:rsidRPr="0074199F" w:rsidRDefault="008862D0" w:rsidP="0000476E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199F">
              <w:rPr>
                <w:rFonts w:asciiTheme="majorBidi" w:hAnsiTheme="majorBidi" w:cstheme="majorBidi"/>
                <w:sz w:val="18"/>
                <w:szCs w:val="18"/>
              </w:rPr>
              <w:t>13±0.11</w:t>
            </w:r>
          </w:p>
        </w:tc>
      </w:tr>
    </w:tbl>
    <w:p w14:paraId="555BB687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74199F">
        <w:rPr>
          <w:rFonts w:asciiTheme="majorBidi" w:hAnsiTheme="majorBidi" w:cstheme="majorBidi"/>
          <w:noProof/>
          <w:sz w:val="20"/>
          <w:szCs w:val="20"/>
        </w:rPr>
        <w:t xml:space="preserve"> </w:t>
      </w:r>
    </w:p>
    <w:p w14:paraId="3A7633B5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3AA7859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DD7E71E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ECA3C3E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F760844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E27E85A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88F59E1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89B5101" w14:textId="77777777" w:rsidR="009A4128" w:rsidRDefault="009A4128" w:rsidP="009A4128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E77F4BE" w14:textId="78A04C48" w:rsidR="008862D0" w:rsidRDefault="009A4128" w:rsidP="009A4128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data 1</w:t>
      </w:r>
      <w:r w:rsidRPr="0074199F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Pr="0074199F">
        <w:rPr>
          <w:rFonts w:asciiTheme="majorBidi" w:hAnsiTheme="majorBidi" w:cstheme="majorBidi"/>
          <w:sz w:val="24"/>
          <w:szCs w:val="24"/>
          <w:lang w:bidi="ar-EG"/>
        </w:rPr>
        <w:t xml:space="preserve"> Testing for the potentiality of bacteriocin-producing </w:t>
      </w:r>
      <w:r w:rsidRPr="0074199F">
        <w:rPr>
          <w:rFonts w:asciiTheme="majorBidi" w:hAnsiTheme="majorBidi" w:cstheme="majorBidi"/>
          <w:i/>
          <w:iCs/>
          <w:sz w:val="24"/>
          <w:szCs w:val="24"/>
          <w:lang w:bidi="ar-EG"/>
        </w:rPr>
        <w:t>Enterococcus</w:t>
      </w:r>
      <w:r w:rsidRPr="0074199F">
        <w:rPr>
          <w:rFonts w:asciiTheme="majorBidi" w:hAnsiTheme="majorBidi" w:cstheme="majorBidi"/>
          <w:sz w:val="24"/>
          <w:szCs w:val="24"/>
          <w:lang w:bidi="ar-EG"/>
        </w:rPr>
        <w:t xml:space="preserve"> isolates</w:t>
      </w:r>
    </w:p>
    <w:p w14:paraId="2AF4D4FF" w14:textId="77777777" w:rsidR="008862D0" w:rsidRDefault="008862D0" w:rsidP="009A412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D9C086A" w14:textId="77777777" w:rsidR="008862D0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5FB92D1" w14:textId="77777777" w:rsidR="008862D0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F3C1A45" w14:textId="77777777" w:rsidR="008862D0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FC88157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A16A9E5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2806E03" w14:textId="397F6E1A" w:rsidR="008862D0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8AFB402" w14:textId="77777777" w:rsidR="009A4128" w:rsidRPr="0074199F" w:rsidRDefault="009A4128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44094F4B" w14:textId="77777777" w:rsidR="008862D0" w:rsidRPr="0074199F" w:rsidRDefault="008862D0" w:rsidP="008862D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433C0CC" w14:textId="77777777" w:rsidR="008862D0" w:rsidRPr="0074199F" w:rsidRDefault="008862D0" w:rsidP="0028752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74199F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2E864D" wp14:editId="4CE2DE43">
                <wp:simplePos x="0" y="0"/>
                <wp:positionH relativeFrom="margin">
                  <wp:align>right</wp:align>
                </wp:positionH>
                <wp:positionV relativeFrom="paragraph">
                  <wp:posOffset>20031</wp:posOffset>
                </wp:positionV>
                <wp:extent cx="5274310" cy="3267379"/>
                <wp:effectExtent l="0" t="0" r="0" b="0"/>
                <wp:wrapNone/>
                <wp:docPr id="89" name="Group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3267379"/>
                          <a:chOff x="0" y="0"/>
                          <a:chExt cx="5274310" cy="3267379"/>
                        </a:xfrm>
                      </wpg:grpSpPr>
                      <wpg:grpSp>
                        <wpg:cNvPr id="67" name="Group 67"/>
                        <wpg:cNvGrpSpPr/>
                        <wpg:grpSpPr>
                          <a:xfrm>
                            <a:off x="0" y="0"/>
                            <a:ext cx="5274310" cy="3267379"/>
                            <a:chOff x="0" y="0"/>
                            <a:chExt cx="5274310" cy="3580765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274310" cy="358076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66" name="Straight Arrow Connector 66"/>
                          <wps:cNvCnPr/>
                          <wps:spPr>
                            <a:xfrm flipH="1">
                              <a:off x="4132800" y="2368800"/>
                              <a:ext cx="288000" cy="45719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88" name="Text Box 88"/>
                        <wps:cNvSpPr txBox="1"/>
                        <wps:spPr>
                          <a:xfrm>
                            <a:off x="0" y="2872025"/>
                            <a:ext cx="358775" cy="3225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AB4C21" w14:textId="77777777" w:rsidR="008862D0" w:rsidRPr="00413B40" w:rsidRDefault="008862D0" w:rsidP="008862D0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13B4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E937B2" id="Group 89" o:spid="_x0000_s1028" style="position:absolute;left:0;text-align:left;margin-left:364.1pt;margin-top:1.6pt;width:415.3pt;height:257.25pt;z-index:251659264;mso-position-horizontal:right;mso-position-horizontal-relative:margin" coordsize="52743,3267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">
                <v:group id="Group 67" o:spid="_x0000_s1029" style="position:absolute;width:52743;height:32673" coordsize="52743,358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tIpE8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IP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SKRP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9" o:spid="_x0000_s1030" type="#_x0000_t75" style="position:absolute;width:52743;height:358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6z62XDAAAA2gAAAA8AAABkcnMvZG93bnJldi54bWxEj0GLwjAUhO/C/ofwFrxp6h5Eq1FcF1F0&#10;PWgFr4/m2dZtXkoTtf33ZkHwOMzMN8x03phS3Kl2hWUFg34Egji1uuBMwSlZ9UYgnEfWWFomBS05&#10;mM8+OlOMtX3wge5Hn4kAYRejgtz7KpbSpTkZdH1bEQfvYmuDPsg6k7rGR4CbUn5F0VAaLDgs5FjR&#10;Mqf073gzCr5/Bz+75JJc9bodm3a0HO7P1Vap7mezmIDw1Ph3+NXeaAVj+L8SboCcPQ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rPrZcMAAADaAAAADwAAAAAAAAAAAAAAAACf&#10;AgAAZHJzL2Rvd25yZXYueG1sUEsFBgAAAAAEAAQA9wAAAI8DAAAAAA==&#10;">
                    <v:imagedata r:id="rId5" o:title=""/>
                    <v:path arrowok="t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6" o:spid="_x0000_s1031" type="#_x0000_t32" style="position:absolute;left:41328;top:23688;width:2880;height:45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RJgucMAAADbAAAADwAAAGRycy9kb3ducmV2LnhtbESPQWsCMRSE70L/Q3iFXqRmFVlkNbu0&#10;ldJ6ErV4fmxeN9tuXpYk1e2/N4LgcZiZb5hVNdhOnMiH1rGC6SQDQVw73XKj4Ovw/rwAESKyxs4x&#10;KfinAFX5MFphod2Zd3Tax0YkCIcCFZgY+0LKUBuyGCauJ07et/MWY5K+kdrjOcFtJ2dZlkuLLacF&#10;gz29Gap/939WwfAxNjM5R173P8ft684ugt8EpZ4eh5cliEhDvIdv7U+tIM/h+iX9AFl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0SYLnDAAAA2wAAAA8AAAAAAAAAAAAA&#10;AAAAoQIAAGRycy9kb3ducmV2LnhtbFBLBQYAAAAABAAEAPkAAACRAwAAAAA=&#10;" strokecolor="red" strokeweight="2.25pt">
                    <v:stroke endarrow="block" joinstyle="miter"/>
                  </v:shape>
                </v:group>
                <v:shape id="Text Box 88" o:spid="_x0000_s1032" type="#_x0000_t202" style="position:absolute;top:28720;width:3587;height:32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p5ssMA&#10;AADbAAAADwAAAGRycy9kb3ducmV2LnhtbERPy2oCMRTdC/2HcAvdSM20C5GpUWyhRUpVfCAuL5Pr&#10;ZJjJzZBkdPz7ZiG4PJz3dN7bRlzIh8qxgrdRBoK4cLriUsFh//06AREissbGMSm4UYD57GkwxVy7&#10;K2/psoulSCEcclRgYmxzKUNhyGIYuZY4cWfnLcYEfSm1x2sKt418z7KxtFhxajDY0pehot51VkFt&#10;foeb7Gf1eRwvb36979zJ/52UennuFx8gIvXxIb67l1rBJI1NX9IPkL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/p5ssMAAADbAAAADwAAAAAAAAAAAAAAAACYAgAAZHJzL2Rv&#10;d25yZXYueG1sUEsFBgAAAAAEAAQA9QAAAIgDAAAAAA==&#10;" filled="f" stroked="f" strokeweight=".5pt">
                  <v:textbox>
                    <w:txbxContent>
                      <w:p w:rsidR="008862D0" w:rsidRPr="00413B40" w:rsidRDefault="008862D0" w:rsidP="008862D0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13B4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(a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40780FB3" w14:textId="77777777" w:rsidR="008862D0" w:rsidRPr="0074199F" w:rsidRDefault="008862D0" w:rsidP="008862D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8FF2BB4" w14:textId="77777777" w:rsidR="008862D0" w:rsidRPr="0074199F" w:rsidRDefault="008862D0" w:rsidP="008862D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03C84E3" w14:textId="77777777" w:rsidR="008862D0" w:rsidRPr="0074199F" w:rsidRDefault="008862D0" w:rsidP="008862D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CC2D2E7" w14:textId="77777777" w:rsidR="008862D0" w:rsidRPr="0074199F" w:rsidRDefault="008862D0" w:rsidP="008862D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921CAFA" w14:textId="77777777" w:rsidR="008862D0" w:rsidRPr="0074199F" w:rsidRDefault="008862D0" w:rsidP="008862D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074913E" w14:textId="77777777" w:rsidR="008862D0" w:rsidRPr="0074199F" w:rsidRDefault="008862D0" w:rsidP="008862D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2F4C8BF" w14:textId="77777777" w:rsidR="008862D0" w:rsidRPr="0074199F" w:rsidRDefault="008862D0" w:rsidP="008862D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3C61D55" w14:textId="77777777" w:rsidR="008862D0" w:rsidRPr="0074199F" w:rsidRDefault="008862D0" w:rsidP="008862D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2600678" w14:textId="77777777" w:rsidR="008862D0" w:rsidRPr="0074199F" w:rsidRDefault="008862D0" w:rsidP="008862D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28E4F31A" w14:textId="77777777" w:rsidR="008862D0" w:rsidRPr="0074199F" w:rsidRDefault="008862D0" w:rsidP="008862D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74199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758336" wp14:editId="55378469">
                <wp:simplePos x="0" y="0"/>
                <wp:positionH relativeFrom="column">
                  <wp:posOffset>0</wp:posOffset>
                </wp:positionH>
                <wp:positionV relativeFrom="paragraph">
                  <wp:posOffset>2180142</wp:posOffset>
                </wp:positionV>
                <wp:extent cx="358775" cy="322550"/>
                <wp:effectExtent l="0" t="0" r="0" b="1905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775" cy="322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FB84434" w14:textId="77777777" w:rsidR="008862D0" w:rsidRPr="00413B40" w:rsidRDefault="008862D0" w:rsidP="008862D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413B4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</w:t>
                            </w:r>
                            <w:r w:rsidRPr="00413B4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CD7778" id="Text Box 90" o:spid="_x0000_s1033" type="#_x0000_t202" style="position:absolute;margin-left:0;margin-top:171.65pt;width:28.25pt;height:25.4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" filled="f" stroked="f" strokeweight=".5pt">
                <v:textbox>
                  <w:txbxContent>
                    <w:p w:rsidR="008862D0" w:rsidRPr="00413B40" w:rsidRDefault="008862D0" w:rsidP="008862D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413B4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</w:t>
                      </w:r>
                      <w:r w:rsidRPr="00413B4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4199F">
        <w:rPr>
          <w:noProof/>
        </w:rPr>
        <w:drawing>
          <wp:inline distT="0" distB="0" distL="0" distR="0" wp14:anchorId="4DDF8929" wp14:editId="139DBBA5">
            <wp:extent cx="5257800" cy="2473037"/>
            <wp:effectExtent l="0" t="0" r="0" b="381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24EE730" w14:textId="3C05AEC8" w:rsidR="008862D0" w:rsidRPr="0074199F" w:rsidRDefault="00224645" w:rsidP="00224645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224645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data 2</w:t>
      </w:r>
      <w:r w:rsidR="009A4128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</w:t>
      </w:r>
      <w:r w:rsidR="008862D0" w:rsidRPr="0074199F">
        <w:rPr>
          <w:rFonts w:asciiTheme="majorBidi" w:hAnsiTheme="majorBidi" w:cstheme="majorBidi"/>
          <w:sz w:val="24"/>
          <w:szCs w:val="24"/>
          <w:lang w:bidi="ar-EG"/>
        </w:rPr>
        <w:t xml:space="preserve">Identification of the most promising isolate as well as its bacteriocin kinetics. (a) Phylogenetic tree of </w:t>
      </w:r>
      <w:r w:rsidR="008862D0" w:rsidRPr="0074199F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Enterococcus </w:t>
      </w:r>
      <w:proofErr w:type="spellStart"/>
      <w:r w:rsidR="008862D0" w:rsidRPr="0074199F">
        <w:rPr>
          <w:rFonts w:asciiTheme="majorBidi" w:hAnsiTheme="majorBidi" w:cstheme="majorBidi"/>
          <w:i/>
          <w:iCs/>
          <w:sz w:val="24"/>
          <w:szCs w:val="24"/>
          <w:lang w:bidi="ar-EG"/>
        </w:rPr>
        <w:t>thailandicus</w:t>
      </w:r>
      <w:proofErr w:type="spellEnd"/>
      <w:r w:rsidR="008862D0" w:rsidRPr="0074199F">
        <w:rPr>
          <w:rFonts w:asciiTheme="majorBidi" w:hAnsiTheme="majorBidi" w:cstheme="majorBidi"/>
          <w:sz w:val="24"/>
          <w:szCs w:val="24"/>
          <w:lang w:bidi="ar-EG"/>
        </w:rPr>
        <w:t xml:space="preserve"> (E5) isolate showing the position of the target isolate (as pointed by the arrow) among the selected </w:t>
      </w:r>
      <w:r w:rsidR="008862D0" w:rsidRPr="0074199F">
        <w:rPr>
          <w:rFonts w:asciiTheme="majorBidi" w:hAnsiTheme="majorBidi" w:cstheme="majorBidi"/>
          <w:i/>
          <w:iCs/>
          <w:sz w:val="24"/>
          <w:szCs w:val="24"/>
          <w:lang w:bidi="ar-EG"/>
        </w:rPr>
        <w:t>Enterococci</w:t>
      </w:r>
      <w:r w:rsidR="008862D0" w:rsidRPr="0074199F">
        <w:rPr>
          <w:rFonts w:asciiTheme="majorBidi" w:hAnsiTheme="majorBidi" w:cstheme="majorBidi"/>
          <w:sz w:val="24"/>
          <w:szCs w:val="24"/>
          <w:lang w:bidi="ar-EG"/>
        </w:rPr>
        <w:t xml:space="preserve"> based on 16Sr RNA sequences from NCBI, (b) Growth curve of </w:t>
      </w:r>
      <w:r w:rsidR="008862D0" w:rsidRPr="0074199F">
        <w:rPr>
          <w:rFonts w:asciiTheme="majorBidi" w:hAnsiTheme="majorBidi" w:cstheme="majorBidi"/>
          <w:i/>
          <w:iCs/>
          <w:sz w:val="24"/>
          <w:szCs w:val="24"/>
          <w:lang w:bidi="ar-EG"/>
        </w:rPr>
        <w:t>Enterococcus</w:t>
      </w:r>
      <w:r w:rsidR="008862D0" w:rsidRPr="0074199F">
        <w:rPr>
          <w:rFonts w:asciiTheme="majorBidi" w:hAnsiTheme="majorBidi" w:cstheme="majorBidi"/>
          <w:sz w:val="24"/>
          <w:szCs w:val="24"/>
          <w:lang w:bidi="ar-EG"/>
        </w:rPr>
        <w:t xml:space="preserve"> E5 along with the bacteriocin activity over 72 hours.</w:t>
      </w:r>
    </w:p>
    <w:p w14:paraId="580805DC" w14:textId="77777777" w:rsidR="00D47747" w:rsidRDefault="00D47747"/>
    <w:p w14:paraId="46D5B8A4" w14:textId="77777777" w:rsidR="00287526" w:rsidRDefault="00287526"/>
    <w:p w14:paraId="2D463C9E" w14:textId="77777777" w:rsidR="00287526" w:rsidRPr="0074199F" w:rsidRDefault="00287526" w:rsidP="00287526">
      <w:pPr>
        <w:spacing w:line="480" w:lineRule="auto"/>
        <w:jc w:val="both"/>
        <w:rPr>
          <w:rFonts w:asciiTheme="majorBidi" w:hAnsiTheme="majorBidi" w:cstheme="majorBidi"/>
          <w:sz w:val="6"/>
          <w:szCs w:val="6"/>
          <w:lang w:bidi="ar-EG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87526" w:rsidRPr="0074199F" w14:paraId="5117B1B0" w14:textId="77777777" w:rsidTr="002C4966">
        <w:tc>
          <w:tcPr>
            <w:tcW w:w="2840" w:type="dxa"/>
            <w:vAlign w:val="center"/>
          </w:tcPr>
          <w:p w14:paraId="7A904CA4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lang w:bidi="ar-EG"/>
              </w:rPr>
              <w:lastRenderedPageBreak/>
              <w:t>Treatment</w:t>
            </w:r>
          </w:p>
        </w:tc>
        <w:tc>
          <w:tcPr>
            <w:tcW w:w="2841" w:type="dxa"/>
            <w:vAlign w:val="center"/>
          </w:tcPr>
          <w:p w14:paraId="0CD92837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lang w:bidi="ar-EG"/>
              </w:rPr>
              <w:t>Bacteriocin residual activity (%±SD)</w:t>
            </w:r>
          </w:p>
        </w:tc>
        <w:tc>
          <w:tcPr>
            <w:tcW w:w="2841" w:type="dxa"/>
            <w:vAlign w:val="center"/>
          </w:tcPr>
          <w:p w14:paraId="01E88A8B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P</w:t>
            </w:r>
            <w:r w:rsidRPr="0074199F">
              <w:rPr>
                <w:rFonts w:asciiTheme="majorBidi" w:hAnsiTheme="majorBidi" w:cstheme="majorBidi"/>
                <w:b/>
                <w:bCs/>
                <w:lang w:bidi="ar-EG"/>
              </w:rPr>
              <w:t>-value</w:t>
            </w:r>
          </w:p>
        </w:tc>
      </w:tr>
      <w:tr w:rsidR="00287526" w:rsidRPr="0074199F" w14:paraId="57A53192" w14:textId="77777777" w:rsidTr="002C4966">
        <w:tc>
          <w:tcPr>
            <w:tcW w:w="2840" w:type="dxa"/>
          </w:tcPr>
          <w:p w14:paraId="150899D0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emperature</w:t>
            </w:r>
            <w:r w:rsidRPr="0074199F">
              <w:rPr>
                <w:rFonts w:asciiTheme="majorBidi" w:hAnsiTheme="majorBidi" w:cstheme="majorBidi"/>
                <w:lang w:bidi="ar-EG"/>
              </w:rPr>
              <w:t>:</w:t>
            </w:r>
          </w:p>
          <w:p w14:paraId="0601881F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 xml:space="preserve">4 </w:t>
            </w:r>
            <w:proofErr w:type="spellStart"/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>o</w:t>
            </w:r>
            <w:r w:rsidRPr="0074199F">
              <w:rPr>
                <w:rFonts w:asciiTheme="majorBidi" w:hAnsiTheme="majorBidi" w:cstheme="majorBidi"/>
                <w:lang w:bidi="ar-EG"/>
              </w:rPr>
              <w:t>C</w:t>
            </w:r>
            <w:proofErr w:type="spellEnd"/>
            <w:r w:rsidRPr="0074199F">
              <w:rPr>
                <w:rFonts w:asciiTheme="majorBidi" w:hAnsiTheme="majorBidi" w:cstheme="majorBidi"/>
                <w:lang w:bidi="ar-EG"/>
              </w:rPr>
              <w:t>, 30 min</w:t>
            </w:r>
          </w:p>
          <w:p w14:paraId="03CFD2A6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25</w:t>
            </w:r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 xml:space="preserve"> </w:t>
            </w:r>
            <w:proofErr w:type="spellStart"/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>o</w:t>
            </w:r>
            <w:r w:rsidRPr="0074199F">
              <w:rPr>
                <w:rFonts w:asciiTheme="majorBidi" w:hAnsiTheme="majorBidi" w:cstheme="majorBidi"/>
                <w:lang w:bidi="ar-EG"/>
              </w:rPr>
              <w:t>C</w:t>
            </w:r>
            <w:proofErr w:type="spellEnd"/>
            <w:r w:rsidRPr="0074199F">
              <w:rPr>
                <w:rFonts w:asciiTheme="majorBidi" w:hAnsiTheme="majorBidi" w:cstheme="majorBidi"/>
                <w:lang w:bidi="ar-EG"/>
              </w:rPr>
              <w:t>, 30 min</w:t>
            </w:r>
          </w:p>
          <w:p w14:paraId="56D0E56C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40</w:t>
            </w:r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 xml:space="preserve"> </w:t>
            </w:r>
            <w:proofErr w:type="spellStart"/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>o</w:t>
            </w:r>
            <w:r w:rsidRPr="0074199F">
              <w:rPr>
                <w:rFonts w:asciiTheme="majorBidi" w:hAnsiTheme="majorBidi" w:cstheme="majorBidi"/>
                <w:lang w:bidi="ar-EG"/>
              </w:rPr>
              <w:t>C</w:t>
            </w:r>
            <w:proofErr w:type="spellEnd"/>
            <w:r w:rsidRPr="0074199F">
              <w:rPr>
                <w:rFonts w:asciiTheme="majorBidi" w:hAnsiTheme="majorBidi" w:cstheme="majorBidi"/>
                <w:lang w:bidi="ar-EG"/>
              </w:rPr>
              <w:t>, 30 min</w:t>
            </w:r>
          </w:p>
          <w:p w14:paraId="26FE4624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60</w:t>
            </w:r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 xml:space="preserve"> </w:t>
            </w:r>
            <w:proofErr w:type="spellStart"/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>o</w:t>
            </w:r>
            <w:r w:rsidRPr="0074199F">
              <w:rPr>
                <w:rFonts w:asciiTheme="majorBidi" w:hAnsiTheme="majorBidi" w:cstheme="majorBidi"/>
                <w:lang w:bidi="ar-EG"/>
              </w:rPr>
              <w:t>C</w:t>
            </w:r>
            <w:proofErr w:type="spellEnd"/>
            <w:r w:rsidRPr="0074199F">
              <w:rPr>
                <w:rFonts w:asciiTheme="majorBidi" w:hAnsiTheme="majorBidi" w:cstheme="majorBidi"/>
                <w:lang w:bidi="ar-EG"/>
              </w:rPr>
              <w:t>, 30 min</w:t>
            </w:r>
          </w:p>
          <w:p w14:paraId="03D587C2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70</w:t>
            </w:r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 xml:space="preserve"> </w:t>
            </w:r>
            <w:proofErr w:type="spellStart"/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>o</w:t>
            </w:r>
            <w:r w:rsidRPr="0074199F">
              <w:rPr>
                <w:rFonts w:asciiTheme="majorBidi" w:hAnsiTheme="majorBidi" w:cstheme="majorBidi"/>
                <w:lang w:bidi="ar-EG"/>
              </w:rPr>
              <w:t>C</w:t>
            </w:r>
            <w:proofErr w:type="spellEnd"/>
            <w:r w:rsidRPr="0074199F">
              <w:rPr>
                <w:rFonts w:asciiTheme="majorBidi" w:hAnsiTheme="majorBidi" w:cstheme="majorBidi"/>
                <w:lang w:bidi="ar-EG"/>
              </w:rPr>
              <w:t>, 30 min</w:t>
            </w:r>
          </w:p>
          <w:p w14:paraId="31C5C531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100</w:t>
            </w:r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 xml:space="preserve"> </w:t>
            </w:r>
            <w:proofErr w:type="spellStart"/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>o</w:t>
            </w:r>
            <w:r w:rsidRPr="0074199F">
              <w:rPr>
                <w:rFonts w:asciiTheme="majorBidi" w:hAnsiTheme="majorBidi" w:cstheme="majorBidi"/>
                <w:lang w:bidi="ar-EG"/>
              </w:rPr>
              <w:t>C</w:t>
            </w:r>
            <w:proofErr w:type="spellEnd"/>
            <w:r w:rsidRPr="0074199F">
              <w:rPr>
                <w:rFonts w:asciiTheme="majorBidi" w:hAnsiTheme="majorBidi" w:cstheme="majorBidi"/>
                <w:lang w:bidi="ar-EG"/>
              </w:rPr>
              <w:t>, 30 min</w:t>
            </w:r>
          </w:p>
          <w:p w14:paraId="0B2AA69F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121</w:t>
            </w:r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 xml:space="preserve"> </w:t>
            </w:r>
            <w:proofErr w:type="spellStart"/>
            <w:r w:rsidRPr="0074199F">
              <w:rPr>
                <w:rFonts w:asciiTheme="majorBidi" w:hAnsiTheme="majorBidi" w:cstheme="majorBidi"/>
                <w:vertAlign w:val="superscript"/>
                <w:lang w:bidi="ar-EG"/>
              </w:rPr>
              <w:t>o</w:t>
            </w:r>
            <w:r w:rsidRPr="0074199F">
              <w:rPr>
                <w:rFonts w:asciiTheme="majorBidi" w:hAnsiTheme="majorBidi" w:cstheme="majorBidi"/>
                <w:lang w:bidi="ar-EG"/>
              </w:rPr>
              <w:t>C</w:t>
            </w:r>
            <w:proofErr w:type="spellEnd"/>
            <w:r w:rsidRPr="0074199F">
              <w:rPr>
                <w:rFonts w:asciiTheme="majorBidi" w:hAnsiTheme="majorBidi" w:cstheme="majorBidi"/>
                <w:lang w:bidi="ar-EG"/>
              </w:rPr>
              <w:t>, 30 min</w:t>
            </w:r>
          </w:p>
        </w:tc>
        <w:tc>
          <w:tcPr>
            <w:tcW w:w="2841" w:type="dxa"/>
          </w:tcPr>
          <w:p w14:paraId="7E46CF9D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</w:p>
          <w:p w14:paraId="7D97C087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100±0.2</w:t>
            </w:r>
          </w:p>
          <w:p w14:paraId="41C1FD0B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96.5±0.51</w:t>
            </w:r>
          </w:p>
          <w:p w14:paraId="4A156E88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80.8±0.33</w:t>
            </w:r>
          </w:p>
          <w:p w14:paraId="333E2196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78.1±0.02</w:t>
            </w:r>
          </w:p>
          <w:p w14:paraId="719B4A96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75±0.8</w:t>
            </w:r>
          </w:p>
          <w:p w14:paraId="6D894730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66.5±0.31</w:t>
            </w:r>
          </w:p>
          <w:p w14:paraId="467CEF74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51.01±0.2</w:t>
            </w:r>
          </w:p>
          <w:p w14:paraId="41FB0816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sz w:val="2"/>
                <w:szCs w:val="2"/>
                <w:lang w:bidi="ar-EG"/>
              </w:rPr>
            </w:pPr>
          </w:p>
        </w:tc>
        <w:tc>
          <w:tcPr>
            <w:tcW w:w="2841" w:type="dxa"/>
          </w:tcPr>
          <w:p w14:paraId="567210C1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</w:p>
          <w:p w14:paraId="70F99101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4</w:t>
            </w:r>
          </w:p>
          <w:p w14:paraId="313CCBD9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4</w:t>
            </w:r>
          </w:p>
          <w:p w14:paraId="046520AC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8</w:t>
            </w:r>
          </w:p>
          <w:p w14:paraId="36A31BFC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8</w:t>
            </w:r>
          </w:p>
          <w:p w14:paraId="2A75608D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7</w:t>
            </w:r>
          </w:p>
          <w:p w14:paraId="7405B811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5</w:t>
            </w:r>
          </w:p>
          <w:p w14:paraId="1A7362E2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3</w:t>
            </w:r>
          </w:p>
        </w:tc>
      </w:tr>
      <w:tr w:rsidR="00287526" w:rsidRPr="0074199F" w14:paraId="794B1274" w14:textId="77777777" w:rsidTr="002C4966">
        <w:tc>
          <w:tcPr>
            <w:tcW w:w="2840" w:type="dxa"/>
          </w:tcPr>
          <w:p w14:paraId="776B9417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H value:</w:t>
            </w:r>
          </w:p>
          <w:p w14:paraId="751D1F54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2</w:t>
            </w:r>
          </w:p>
          <w:p w14:paraId="7947C5C9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3</w:t>
            </w:r>
          </w:p>
          <w:p w14:paraId="517B9BFE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4</w:t>
            </w:r>
          </w:p>
          <w:p w14:paraId="0E1C2F60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5</w:t>
            </w:r>
          </w:p>
          <w:p w14:paraId="6A523004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6</w:t>
            </w:r>
          </w:p>
          <w:p w14:paraId="6E0907DB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7</w:t>
            </w:r>
          </w:p>
          <w:p w14:paraId="6B7F46CE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8</w:t>
            </w:r>
          </w:p>
          <w:p w14:paraId="0CCC3C8F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9</w:t>
            </w:r>
          </w:p>
          <w:p w14:paraId="123BE6D6" w14:textId="77777777" w:rsidR="00287526" w:rsidRPr="0074199F" w:rsidRDefault="00287526" w:rsidP="002C4966">
            <w:pPr>
              <w:ind w:firstLine="567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10</w:t>
            </w:r>
          </w:p>
          <w:p w14:paraId="1F134BA7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sz w:val="2"/>
                <w:szCs w:val="2"/>
                <w:lang w:bidi="ar-EG"/>
              </w:rPr>
            </w:pPr>
          </w:p>
        </w:tc>
        <w:tc>
          <w:tcPr>
            <w:tcW w:w="2841" w:type="dxa"/>
          </w:tcPr>
          <w:p w14:paraId="424A0A14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2D7174E3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72.3±0.15</w:t>
            </w:r>
          </w:p>
          <w:p w14:paraId="749DF736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77.6±0.33</w:t>
            </w:r>
          </w:p>
          <w:p w14:paraId="6B21CF25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83±0.18</w:t>
            </w:r>
          </w:p>
          <w:p w14:paraId="0B14BA74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98.1±0.5</w:t>
            </w:r>
          </w:p>
          <w:p w14:paraId="354198EE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100.3±0.74</w:t>
            </w:r>
          </w:p>
          <w:p w14:paraId="3094C36B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100±0.08</w:t>
            </w:r>
          </w:p>
          <w:p w14:paraId="5619BB5C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70.6±0.34</w:t>
            </w:r>
          </w:p>
          <w:p w14:paraId="343589F2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39.22±0.2</w:t>
            </w:r>
          </w:p>
          <w:p w14:paraId="04F9D45F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±0</w:t>
            </w:r>
          </w:p>
        </w:tc>
        <w:tc>
          <w:tcPr>
            <w:tcW w:w="2841" w:type="dxa"/>
          </w:tcPr>
          <w:p w14:paraId="7F54F09D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789FA866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8</w:t>
            </w:r>
          </w:p>
          <w:p w14:paraId="200C4A84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8</w:t>
            </w:r>
          </w:p>
          <w:p w14:paraId="12936E5E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7</w:t>
            </w:r>
          </w:p>
          <w:p w14:paraId="3CFDB968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11</w:t>
            </w:r>
          </w:p>
          <w:p w14:paraId="6CBE9987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21</w:t>
            </w:r>
          </w:p>
          <w:p w14:paraId="6714CC92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13</w:t>
            </w:r>
          </w:p>
          <w:p w14:paraId="23F8F90C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9</w:t>
            </w:r>
          </w:p>
          <w:p w14:paraId="21770C71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04</w:t>
            </w:r>
          </w:p>
          <w:p w14:paraId="6F24FEAC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00</w:t>
            </w:r>
          </w:p>
        </w:tc>
      </w:tr>
      <w:tr w:rsidR="00287526" w:rsidRPr="0074199F" w14:paraId="561F5DBC" w14:textId="77777777" w:rsidTr="002C4966">
        <w:tc>
          <w:tcPr>
            <w:tcW w:w="2840" w:type="dxa"/>
          </w:tcPr>
          <w:p w14:paraId="500FE3A7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nzymes:</w:t>
            </w:r>
          </w:p>
          <w:p w14:paraId="0C9D4CB9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Proteinase-K</w:t>
            </w:r>
          </w:p>
          <w:p w14:paraId="0994FA86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α-amylase</w:t>
            </w:r>
          </w:p>
          <w:p w14:paraId="335BABB1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α-chymotrypsin</w:t>
            </w:r>
          </w:p>
          <w:p w14:paraId="5ED663F0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trypsin</w:t>
            </w:r>
          </w:p>
          <w:p w14:paraId="61C4E8B2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lysozyme</w:t>
            </w:r>
          </w:p>
          <w:p w14:paraId="5A1FCDD4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catalase</w:t>
            </w:r>
          </w:p>
          <w:p w14:paraId="11281DB4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lipase</w:t>
            </w:r>
          </w:p>
          <w:p w14:paraId="4B083425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sz w:val="2"/>
                <w:szCs w:val="2"/>
                <w:lang w:bidi="ar-EG"/>
              </w:rPr>
            </w:pPr>
          </w:p>
        </w:tc>
        <w:tc>
          <w:tcPr>
            <w:tcW w:w="2841" w:type="dxa"/>
          </w:tcPr>
          <w:p w14:paraId="14C53A4C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 xml:space="preserve"> </w:t>
            </w:r>
          </w:p>
          <w:p w14:paraId="6D5A3AB1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82±0.02</w:t>
            </w:r>
          </w:p>
          <w:p w14:paraId="398A8446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100.4±0.12</w:t>
            </w:r>
          </w:p>
          <w:p w14:paraId="12014188" w14:textId="77777777" w:rsidR="00287526" w:rsidRPr="0074199F" w:rsidRDefault="00287526" w:rsidP="002C4966">
            <w:pPr>
              <w:tabs>
                <w:tab w:val="left" w:pos="1107"/>
                <w:tab w:val="center" w:pos="1312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32.2±0.06</w:t>
            </w:r>
          </w:p>
          <w:p w14:paraId="553BB88D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41.7±0.44</w:t>
            </w:r>
          </w:p>
          <w:p w14:paraId="6F23D143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92±0.03</w:t>
            </w:r>
          </w:p>
          <w:p w14:paraId="4C1FE196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100.1±0.6</w:t>
            </w:r>
          </w:p>
          <w:p w14:paraId="7E1E2735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100±0.17</w:t>
            </w:r>
          </w:p>
        </w:tc>
        <w:tc>
          <w:tcPr>
            <w:tcW w:w="2841" w:type="dxa"/>
          </w:tcPr>
          <w:p w14:paraId="65D315C9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6DF7B1D5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7</w:t>
            </w:r>
          </w:p>
          <w:p w14:paraId="526E3535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8</w:t>
            </w:r>
          </w:p>
          <w:p w14:paraId="68FC23C5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2</w:t>
            </w:r>
          </w:p>
          <w:p w14:paraId="2BF51D86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01</w:t>
            </w:r>
          </w:p>
          <w:p w14:paraId="757A792A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7</w:t>
            </w:r>
          </w:p>
          <w:p w14:paraId="76873824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6</w:t>
            </w:r>
          </w:p>
          <w:p w14:paraId="3C81AEE5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23</w:t>
            </w:r>
          </w:p>
        </w:tc>
      </w:tr>
      <w:tr w:rsidR="00287526" w:rsidRPr="0074199F" w14:paraId="5F0A1B66" w14:textId="77777777" w:rsidTr="002C4966">
        <w:tc>
          <w:tcPr>
            <w:tcW w:w="2840" w:type="dxa"/>
          </w:tcPr>
          <w:p w14:paraId="0C5BC746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4199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etergents and others:</w:t>
            </w:r>
          </w:p>
          <w:p w14:paraId="37F870F7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SDS</w:t>
            </w:r>
          </w:p>
          <w:p w14:paraId="511297D5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Urea</w:t>
            </w:r>
          </w:p>
          <w:p w14:paraId="5157B9FE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Triton X-100</w:t>
            </w:r>
          </w:p>
          <w:p w14:paraId="2D872987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Tween 80</w:t>
            </w:r>
          </w:p>
          <w:p w14:paraId="3550FB3B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EDTA</w:t>
            </w:r>
          </w:p>
          <w:p w14:paraId="7EC2E271" w14:textId="77777777" w:rsidR="00287526" w:rsidRPr="0074199F" w:rsidRDefault="00287526" w:rsidP="002C4966">
            <w:pPr>
              <w:ind w:firstLine="284"/>
              <w:jc w:val="both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Chloroform</w:t>
            </w:r>
          </w:p>
          <w:p w14:paraId="15760B5B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sz w:val="2"/>
                <w:szCs w:val="2"/>
                <w:lang w:bidi="ar-EG"/>
              </w:rPr>
            </w:pPr>
          </w:p>
        </w:tc>
        <w:tc>
          <w:tcPr>
            <w:tcW w:w="2841" w:type="dxa"/>
          </w:tcPr>
          <w:p w14:paraId="6C9E50BD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108C42B9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93.3±0.22</w:t>
            </w:r>
          </w:p>
          <w:p w14:paraId="6FE86196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95.2±0.05</w:t>
            </w:r>
          </w:p>
          <w:p w14:paraId="40F4A20A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96±0.45</w:t>
            </w:r>
          </w:p>
          <w:p w14:paraId="03F93EDD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97.6±0.04</w:t>
            </w:r>
          </w:p>
          <w:p w14:paraId="0BED66FA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96.4±0.33</w:t>
            </w:r>
          </w:p>
          <w:p w14:paraId="2D942B43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91.1±0.08</w:t>
            </w:r>
          </w:p>
        </w:tc>
        <w:tc>
          <w:tcPr>
            <w:tcW w:w="2841" w:type="dxa"/>
          </w:tcPr>
          <w:p w14:paraId="284C63C9" w14:textId="77777777" w:rsidR="00287526" w:rsidRPr="0074199F" w:rsidRDefault="00287526" w:rsidP="002C4966">
            <w:pPr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159CE393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 1</w:t>
            </w:r>
          </w:p>
          <w:p w14:paraId="3ED331CE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 43</w:t>
            </w:r>
          </w:p>
          <w:p w14:paraId="472A768A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9</w:t>
            </w:r>
          </w:p>
          <w:p w14:paraId="431269A5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54</w:t>
            </w:r>
          </w:p>
          <w:p w14:paraId="346BACCB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7</w:t>
            </w:r>
          </w:p>
          <w:p w14:paraId="21D0B706" w14:textId="77777777" w:rsidR="00287526" w:rsidRPr="0074199F" w:rsidRDefault="00287526" w:rsidP="002C4966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74199F">
              <w:rPr>
                <w:rFonts w:asciiTheme="majorBidi" w:hAnsiTheme="majorBidi" w:cstheme="majorBidi"/>
                <w:lang w:bidi="ar-EG"/>
              </w:rPr>
              <w:t>0.08</w:t>
            </w:r>
          </w:p>
        </w:tc>
      </w:tr>
    </w:tbl>
    <w:p w14:paraId="1C6AC00D" w14:textId="77777777" w:rsidR="009A4128" w:rsidRDefault="009A4128" w:rsidP="009A412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88B2920" w14:textId="3799A564" w:rsidR="009A4128" w:rsidRPr="0074199F" w:rsidRDefault="009A4128" w:rsidP="009A4128">
      <w:pPr>
        <w:spacing w:line="240" w:lineRule="auto"/>
        <w:jc w:val="both"/>
        <w:rPr>
          <w:rFonts w:asciiTheme="majorBidi" w:hAnsiTheme="majorBidi" w:cstheme="majorBidi"/>
          <w:sz w:val="36"/>
          <w:szCs w:val="36"/>
          <w:lang w:bidi="ar-EG"/>
        </w:rPr>
      </w:pPr>
      <w:r w:rsidRPr="00287526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data 3</w:t>
      </w:r>
      <w:r w:rsidRPr="00287526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74199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4199F">
        <w:rPr>
          <w:rFonts w:asciiTheme="majorBidi" w:hAnsiTheme="majorBidi" w:cstheme="majorBidi"/>
          <w:sz w:val="24"/>
          <w:szCs w:val="24"/>
        </w:rPr>
        <w:t xml:space="preserve">Effects of different treatments on the antibacterial activity of </w:t>
      </w:r>
      <w:r>
        <w:rPr>
          <w:rFonts w:asciiTheme="majorBidi" w:hAnsiTheme="majorBidi" w:cstheme="majorBidi"/>
          <w:sz w:val="24"/>
          <w:szCs w:val="24"/>
        </w:rPr>
        <w:t xml:space="preserve">the purified </w:t>
      </w:r>
      <w:r w:rsidRPr="0074199F">
        <w:rPr>
          <w:rFonts w:asciiTheme="majorBidi" w:hAnsiTheme="majorBidi" w:cstheme="majorBidi"/>
          <w:sz w:val="24"/>
          <w:szCs w:val="24"/>
        </w:rPr>
        <w:t>bacteriocin</w:t>
      </w:r>
    </w:p>
    <w:p w14:paraId="5DB565E6" w14:textId="77777777" w:rsidR="009A4128" w:rsidRDefault="009A4128" w:rsidP="009A4128">
      <w:pPr>
        <w:spacing w:line="480" w:lineRule="auto"/>
        <w:jc w:val="both"/>
        <w:rPr>
          <w:rFonts w:asciiTheme="majorBidi" w:hAnsiTheme="majorBidi" w:cstheme="majorBidi"/>
          <w:sz w:val="6"/>
          <w:szCs w:val="6"/>
          <w:lang w:bidi="ar-EG"/>
        </w:rPr>
      </w:pPr>
    </w:p>
    <w:p w14:paraId="7FDF520E" w14:textId="77777777" w:rsidR="009A4128" w:rsidRPr="0074199F" w:rsidRDefault="009A4128" w:rsidP="00287526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C1806F0" w14:textId="77777777" w:rsidR="00287526" w:rsidRDefault="00287526"/>
    <w:p w14:paraId="20CF1522" w14:textId="77777777" w:rsidR="00287526" w:rsidRDefault="00287526"/>
    <w:sectPr w:rsidR="0028752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042"/>
    <w:rsid w:val="0000476E"/>
    <w:rsid w:val="00224645"/>
    <w:rsid w:val="00287526"/>
    <w:rsid w:val="002A23B1"/>
    <w:rsid w:val="003F0042"/>
    <w:rsid w:val="008862D0"/>
    <w:rsid w:val="009A4128"/>
    <w:rsid w:val="00B6768F"/>
    <w:rsid w:val="00CF0986"/>
    <w:rsid w:val="00D47747"/>
    <w:rsid w:val="00F3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211FEC"/>
  <w15:chartTrackingRefBased/>
  <w15:docId w15:val="{12216DB5-3A80-43E5-A09A-DB408A860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010764958727986"/>
          <c:y val="0.1172415466556665"/>
          <c:w val="0.70217942865837413"/>
          <c:h val="0.68620689655172418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3!$C$25</c:f>
              <c:strCache>
                <c:ptCount val="1"/>
                <c:pt idx="0">
                  <c:v>Bacteriocin activity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Sheet3!$D$22:$K$22</c:f>
                <c:numCache>
                  <c:formatCode>General</c:formatCode>
                  <c:ptCount val="8"/>
                  <c:pt idx="0">
                    <c:v>0.08</c:v>
                  </c:pt>
                  <c:pt idx="1">
                    <c:v>0.21</c:v>
                  </c:pt>
                  <c:pt idx="2">
                    <c:v>0.13</c:v>
                  </c:pt>
                  <c:pt idx="3">
                    <c:v>0.08</c:v>
                  </c:pt>
                  <c:pt idx="4">
                    <c:v>0.33</c:v>
                  </c:pt>
                  <c:pt idx="5">
                    <c:v>0.14000000000000001</c:v>
                  </c:pt>
                  <c:pt idx="6">
                    <c:v>0.08</c:v>
                  </c:pt>
                  <c:pt idx="7">
                    <c:v>0.17</c:v>
                  </c:pt>
                </c:numCache>
              </c:numRef>
            </c:plus>
            <c:minus>
              <c:numRef>
                <c:f>Sheet3!$D$22:$K$22</c:f>
                <c:numCache>
                  <c:formatCode>General</c:formatCode>
                  <c:ptCount val="8"/>
                  <c:pt idx="0">
                    <c:v>0.08</c:v>
                  </c:pt>
                  <c:pt idx="1">
                    <c:v>0.21</c:v>
                  </c:pt>
                  <c:pt idx="2">
                    <c:v>0.13</c:v>
                  </c:pt>
                  <c:pt idx="3">
                    <c:v>0.08</c:v>
                  </c:pt>
                  <c:pt idx="4">
                    <c:v>0.33</c:v>
                  </c:pt>
                  <c:pt idx="5">
                    <c:v>0.14000000000000001</c:v>
                  </c:pt>
                  <c:pt idx="6">
                    <c:v>0.08</c:v>
                  </c:pt>
                  <c:pt idx="7">
                    <c:v>0.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3!$D$24:$L$24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24</c:v>
                </c:pt>
                <c:pt idx="7">
                  <c:v>48</c:v>
                </c:pt>
                <c:pt idx="8">
                  <c:v>72</c:v>
                </c:pt>
              </c:numCache>
            </c:numRef>
          </c:cat>
          <c:val>
            <c:numRef>
              <c:f>Sheet3!$D$25:$L$25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00</c:v>
                </c:pt>
                <c:pt idx="4">
                  <c:v>800</c:v>
                </c:pt>
                <c:pt idx="5">
                  <c:v>6400</c:v>
                </c:pt>
                <c:pt idx="6">
                  <c:v>12800</c:v>
                </c:pt>
                <c:pt idx="7">
                  <c:v>6400</c:v>
                </c:pt>
                <c:pt idx="8">
                  <c:v>16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1C-4AD4-88FE-B5F845037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56834336"/>
        <c:axId val="-1356835968"/>
      </c:barChart>
      <c:lineChart>
        <c:grouping val="standard"/>
        <c:varyColors val="0"/>
        <c:ser>
          <c:idx val="0"/>
          <c:order val="1"/>
          <c:tx>
            <c:strRef>
              <c:f>Sheet3!$C$26</c:f>
              <c:strCache>
                <c:ptCount val="1"/>
                <c:pt idx="0">
                  <c:v>E5 biomas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28575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3!$D$22:$K$22</c:f>
                <c:numCache>
                  <c:formatCode>General</c:formatCode>
                  <c:ptCount val="8"/>
                  <c:pt idx="0">
                    <c:v>0.08</c:v>
                  </c:pt>
                  <c:pt idx="1">
                    <c:v>0.21</c:v>
                  </c:pt>
                  <c:pt idx="2">
                    <c:v>0.13</c:v>
                  </c:pt>
                  <c:pt idx="3">
                    <c:v>0.08</c:v>
                  </c:pt>
                  <c:pt idx="4">
                    <c:v>0.33</c:v>
                  </c:pt>
                  <c:pt idx="5">
                    <c:v>0.14000000000000001</c:v>
                  </c:pt>
                  <c:pt idx="6">
                    <c:v>0.08</c:v>
                  </c:pt>
                  <c:pt idx="7">
                    <c:v>0.17</c:v>
                  </c:pt>
                </c:numCache>
              </c:numRef>
            </c:plus>
            <c:minus>
              <c:numRef>
                <c:f>Sheet3!$D$22:$K$22</c:f>
                <c:numCache>
                  <c:formatCode>General</c:formatCode>
                  <c:ptCount val="8"/>
                  <c:pt idx="0">
                    <c:v>0.08</c:v>
                  </c:pt>
                  <c:pt idx="1">
                    <c:v>0.21</c:v>
                  </c:pt>
                  <c:pt idx="2">
                    <c:v>0.13</c:v>
                  </c:pt>
                  <c:pt idx="3">
                    <c:v>0.08</c:v>
                  </c:pt>
                  <c:pt idx="4">
                    <c:v>0.33</c:v>
                  </c:pt>
                  <c:pt idx="5">
                    <c:v>0.14000000000000001</c:v>
                  </c:pt>
                  <c:pt idx="6">
                    <c:v>0.08</c:v>
                  </c:pt>
                  <c:pt idx="7">
                    <c:v>0.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3!$D$24:$L$24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24</c:v>
                </c:pt>
                <c:pt idx="7">
                  <c:v>48</c:v>
                </c:pt>
                <c:pt idx="8">
                  <c:v>72</c:v>
                </c:pt>
              </c:numCache>
            </c:numRef>
          </c:cat>
          <c:val>
            <c:numRef>
              <c:f>Sheet3!$D$26:$L$26</c:f>
              <c:numCache>
                <c:formatCode>General</c:formatCode>
                <c:ptCount val="9"/>
                <c:pt idx="0">
                  <c:v>7.0000000000000007E-2</c:v>
                </c:pt>
                <c:pt idx="1">
                  <c:v>0.437</c:v>
                </c:pt>
                <c:pt idx="2">
                  <c:v>0.621</c:v>
                </c:pt>
                <c:pt idx="3">
                  <c:v>0.94099999999999995</c:v>
                </c:pt>
                <c:pt idx="4">
                  <c:v>1.22</c:v>
                </c:pt>
                <c:pt idx="5">
                  <c:v>1.8109999999999999</c:v>
                </c:pt>
                <c:pt idx="6">
                  <c:v>2.2610000000000001</c:v>
                </c:pt>
                <c:pt idx="7">
                  <c:v>2.35</c:v>
                </c:pt>
                <c:pt idx="8">
                  <c:v>2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A1C-4AD4-88FE-B5F845037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356830528"/>
        <c:axId val="-1356827264"/>
      </c:lineChart>
      <c:catAx>
        <c:axId val="-1356834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 Rounded MT Bold" pitchFamily="34" charset="0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 Rounded MT Bold" pitchFamily="34" charset="0"/>
                  </a:rPr>
                  <a:t>Time (hrs)</a:t>
                </a:r>
              </a:p>
            </c:rich>
          </c:tx>
          <c:layout>
            <c:manualLayout>
              <c:xMode val="edge"/>
              <c:yMode val="edge"/>
              <c:x val="0.40511734946175204"/>
              <c:y val="0.836182870758176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-1356835968"/>
        <c:crosses val="autoZero"/>
        <c:auto val="0"/>
        <c:lblAlgn val="ctr"/>
        <c:lblOffset val="100"/>
        <c:tickLblSkip val="1"/>
        <c:tickMarkSkip val="1"/>
        <c:noMultiLvlLbl val="0"/>
      </c:catAx>
      <c:valAx>
        <c:axId val="-1356835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 Rounded MT Bold" pitchFamily="34" charset="0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 Rounded MT Bold" pitchFamily="34" charset="0"/>
                  </a:rPr>
                  <a:t>OD (600 nm)</a:t>
                </a:r>
              </a:p>
            </c:rich>
          </c:tx>
          <c:layout>
            <c:manualLayout>
              <c:xMode val="edge"/>
              <c:yMode val="edge"/>
              <c:x val="0.94348815093765448"/>
              <c:y val="0.3090649838982892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-1356834336"/>
        <c:crosses val="autoZero"/>
        <c:crossBetween val="midCat"/>
      </c:valAx>
      <c:catAx>
        <c:axId val="-135683052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-1356827264"/>
        <c:crosses val="autoZero"/>
        <c:auto val="0"/>
        <c:lblAlgn val="ctr"/>
        <c:lblOffset val="100"/>
        <c:noMultiLvlLbl val="0"/>
      </c:catAx>
      <c:valAx>
        <c:axId val="-135682726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 Rounded MT Bold" pitchFamily="34" charset="0"/>
                    <a:ea typeface="+mn-ea"/>
                    <a:cs typeface="+mn-cs"/>
                  </a:defRPr>
                </a:pPr>
                <a:r>
                  <a:rPr lang="en-US" sz="900">
                    <a:solidFill>
                      <a:schemeClr val="tx1"/>
                    </a:solidFill>
                    <a:latin typeface="Arial Rounded MT Bold" pitchFamily="34" charset="0"/>
                  </a:rPr>
                  <a:t>Activity (AU/ml)</a:t>
                </a:r>
              </a:p>
            </c:rich>
          </c:tx>
          <c:layout>
            <c:manualLayout>
              <c:xMode val="edge"/>
              <c:yMode val="edge"/>
              <c:x val="4.1211567732115678E-2"/>
              <c:y val="0.2926505463412817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-1356830528"/>
        <c:crosses val="max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John Magri</cp:lastModifiedBy>
  <cp:revision>10</cp:revision>
  <dcterms:created xsi:type="dcterms:W3CDTF">2019-12-09T20:31:00Z</dcterms:created>
  <dcterms:modified xsi:type="dcterms:W3CDTF">2020-05-28T11:56:00Z</dcterms:modified>
</cp:coreProperties>
</file>